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58D80" w14:textId="49653BEB" w:rsidR="00A93482" w:rsidRPr="004E5380" w:rsidRDefault="00A93482" w:rsidP="00A93482">
      <w:pPr>
        <w:pStyle w:val="Caption"/>
        <w:keepNext/>
        <w:rPr>
          <w:sz w:val="24"/>
          <w:szCs w:val="24"/>
        </w:rPr>
      </w:pPr>
      <w:bookmarkStart w:id="0" w:name="_Toc142310389"/>
      <w:r>
        <w:rPr>
          <w:sz w:val="24"/>
          <w:szCs w:val="24"/>
        </w:rPr>
        <w:t xml:space="preserve">Appendix </w:t>
      </w:r>
      <w:r w:rsidR="00B45639">
        <w:rPr>
          <w:sz w:val="24"/>
          <w:szCs w:val="24"/>
        </w:rPr>
        <w:t>5</w:t>
      </w:r>
      <w:r w:rsidRPr="004E5380">
        <w:rPr>
          <w:sz w:val="24"/>
          <w:szCs w:val="24"/>
        </w:rPr>
        <w:t>. Reasons for not participating and likelihood of participating in RBPM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4"/>
        <w:gridCol w:w="456"/>
        <w:gridCol w:w="4677"/>
        <w:gridCol w:w="1883"/>
      </w:tblGrid>
      <w:tr w:rsidR="00A93482" w:rsidRPr="004E5380" w14:paraId="2EF21E0D" w14:textId="77777777" w:rsidTr="00690E52"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5D3211AF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Variable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64DD4A87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188102B9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Category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28523957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(N = 447)</w:t>
            </w:r>
          </w:p>
          <w:p w14:paraId="756E990A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 xml:space="preserve">n (%) </w:t>
            </w:r>
          </w:p>
        </w:tc>
      </w:tr>
      <w:tr w:rsidR="00A93482" w:rsidRPr="004E5380" w14:paraId="709E3B59" w14:textId="77777777" w:rsidTr="00690E52">
        <w:tc>
          <w:tcPr>
            <w:tcW w:w="2334" w:type="dxa"/>
            <w:tcBorders>
              <w:top w:val="single" w:sz="4" w:space="0" w:color="auto"/>
            </w:tcBorders>
          </w:tcPr>
          <w:p w14:paraId="1977B7A9" w14:textId="77777777" w:rsidR="00A93482" w:rsidRPr="00BF6BFB" w:rsidRDefault="00A93482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 xml:space="preserve">Reasons for not participating in RBPM 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20CD8731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07C83081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25F98634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</w:tr>
      <w:tr w:rsidR="00A93482" w:rsidRPr="004E5380" w14:paraId="667A31DE" w14:textId="77777777" w:rsidTr="00690E52">
        <w:tc>
          <w:tcPr>
            <w:tcW w:w="2334" w:type="dxa"/>
          </w:tcPr>
          <w:p w14:paraId="0157C9F6" w14:textId="77777777" w:rsidR="00A93482" w:rsidRPr="004E5380" w:rsidRDefault="00A93482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456" w:type="dxa"/>
          </w:tcPr>
          <w:p w14:paraId="1FEB82F7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</w:t>
            </w:r>
          </w:p>
        </w:tc>
        <w:tc>
          <w:tcPr>
            <w:tcW w:w="4677" w:type="dxa"/>
          </w:tcPr>
          <w:p w14:paraId="290BF1BC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My doctor has not asked me to do that</w:t>
            </w:r>
          </w:p>
        </w:tc>
        <w:tc>
          <w:tcPr>
            <w:tcW w:w="1883" w:type="dxa"/>
          </w:tcPr>
          <w:p w14:paraId="4A457A86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47 (55.3)</w:t>
            </w:r>
          </w:p>
        </w:tc>
      </w:tr>
      <w:tr w:rsidR="00A93482" w:rsidRPr="004E5380" w14:paraId="442F4221" w14:textId="77777777" w:rsidTr="00690E52">
        <w:tc>
          <w:tcPr>
            <w:tcW w:w="2334" w:type="dxa"/>
          </w:tcPr>
          <w:p w14:paraId="78D8093B" w14:textId="77777777" w:rsidR="00A93482" w:rsidRPr="004E5380" w:rsidRDefault="00A93482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456" w:type="dxa"/>
          </w:tcPr>
          <w:p w14:paraId="12E718BE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</w:t>
            </w:r>
          </w:p>
        </w:tc>
        <w:tc>
          <w:tcPr>
            <w:tcW w:w="4677" w:type="dxa"/>
          </w:tcPr>
          <w:p w14:paraId="46ACF1B0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I am not aware I can do that</w:t>
            </w:r>
          </w:p>
        </w:tc>
        <w:tc>
          <w:tcPr>
            <w:tcW w:w="1883" w:type="dxa"/>
          </w:tcPr>
          <w:p w14:paraId="73C0BD68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90 (42.5)</w:t>
            </w:r>
          </w:p>
        </w:tc>
      </w:tr>
      <w:tr w:rsidR="00A93482" w:rsidRPr="004E5380" w14:paraId="620A25BD" w14:textId="77777777" w:rsidTr="00690E52">
        <w:tc>
          <w:tcPr>
            <w:tcW w:w="2334" w:type="dxa"/>
          </w:tcPr>
          <w:p w14:paraId="6408D5DC" w14:textId="77777777" w:rsidR="00A93482" w:rsidRPr="004E5380" w:rsidRDefault="00A93482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456" w:type="dxa"/>
          </w:tcPr>
          <w:p w14:paraId="42014C03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</w:t>
            </w:r>
          </w:p>
        </w:tc>
        <w:tc>
          <w:tcPr>
            <w:tcW w:w="4677" w:type="dxa"/>
          </w:tcPr>
          <w:p w14:paraId="46CDE8EE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My blood pressure is under control</w:t>
            </w:r>
          </w:p>
        </w:tc>
        <w:tc>
          <w:tcPr>
            <w:tcW w:w="1883" w:type="dxa"/>
          </w:tcPr>
          <w:p w14:paraId="646DC422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92 (20.6)</w:t>
            </w:r>
          </w:p>
        </w:tc>
      </w:tr>
      <w:tr w:rsidR="00A93482" w:rsidRPr="004E5380" w14:paraId="48B5BAEE" w14:textId="77777777" w:rsidTr="00690E52">
        <w:tc>
          <w:tcPr>
            <w:tcW w:w="2334" w:type="dxa"/>
          </w:tcPr>
          <w:p w14:paraId="3A56B840" w14:textId="77777777" w:rsidR="00A93482" w:rsidRPr="004E5380" w:rsidRDefault="00A93482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456" w:type="dxa"/>
          </w:tcPr>
          <w:p w14:paraId="2BE73B01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</w:t>
            </w:r>
          </w:p>
        </w:tc>
        <w:tc>
          <w:tcPr>
            <w:tcW w:w="4677" w:type="dxa"/>
          </w:tcPr>
          <w:p w14:paraId="60CF6157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I prefer face-to-face human interaction</w:t>
            </w:r>
          </w:p>
        </w:tc>
        <w:tc>
          <w:tcPr>
            <w:tcW w:w="1883" w:type="dxa"/>
          </w:tcPr>
          <w:p w14:paraId="0ED6277E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72 (16.1)</w:t>
            </w:r>
          </w:p>
        </w:tc>
      </w:tr>
      <w:tr w:rsidR="00A93482" w:rsidRPr="004E5380" w14:paraId="5A7E35AD" w14:textId="77777777" w:rsidTr="00690E52">
        <w:tc>
          <w:tcPr>
            <w:tcW w:w="2334" w:type="dxa"/>
          </w:tcPr>
          <w:p w14:paraId="7ED1121A" w14:textId="77777777" w:rsidR="00A93482" w:rsidRPr="004E5380" w:rsidRDefault="00A93482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456" w:type="dxa"/>
          </w:tcPr>
          <w:p w14:paraId="35B060E3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</w:t>
            </w:r>
          </w:p>
        </w:tc>
        <w:tc>
          <w:tcPr>
            <w:tcW w:w="4677" w:type="dxa"/>
          </w:tcPr>
          <w:p w14:paraId="4A81BE9A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My doctor does not offer electronic communication means</w:t>
            </w:r>
          </w:p>
        </w:tc>
        <w:tc>
          <w:tcPr>
            <w:tcW w:w="1883" w:type="dxa"/>
          </w:tcPr>
          <w:p w14:paraId="6E7A077D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6 (10.3)</w:t>
            </w:r>
          </w:p>
        </w:tc>
      </w:tr>
      <w:tr w:rsidR="00A93482" w:rsidRPr="004E5380" w14:paraId="582E7DDE" w14:textId="77777777" w:rsidTr="00690E52">
        <w:tc>
          <w:tcPr>
            <w:tcW w:w="2334" w:type="dxa"/>
          </w:tcPr>
          <w:p w14:paraId="36DE2403" w14:textId="77777777" w:rsidR="00A93482" w:rsidRPr="004E5380" w:rsidRDefault="00A93482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456" w:type="dxa"/>
          </w:tcPr>
          <w:p w14:paraId="03184BBA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6</w:t>
            </w:r>
          </w:p>
        </w:tc>
        <w:tc>
          <w:tcPr>
            <w:tcW w:w="4677" w:type="dxa"/>
          </w:tcPr>
          <w:p w14:paraId="561DE0BB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My doctor prefers to measure my blood pressure by himself/herself</w:t>
            </w:r>
          </w:p>
        </w:tc>
        <w:tc>
          <w:tcPr>
            <w:tcW w:w="1883" w:type="dxa"/>
          </w:tcPr>
          <w:p w14:paraId="53434EAF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6 (10.3)</w:t>
            </w:r>
          </w:p>
        </w:tc>
      </w:tr>
      <w:tr w:rsidR="00A93482" w:rsidRPr="004E5380" w14:paraId="5AD6BD98" w14:textId="77777777" w:rsidTr="00690E52">
        <w:tc>
          <w:tcPr>
            <w:tcW w:w="2334" w:type="dxa"/>
          </w:tcPr>
          <w:p w14:paraId="0A9F95E1" w14:textId="77777777" w:rsidR="00A93482" w:rsidRPr="004E5380" w:rsidRDefault="00A93482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456" w:type="dxa"/>
          </w:tcPr>
          <w:p w14:paraId="27457F41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7</w:t>
            </w:r>
          </w:p>
        </w:tc>
        <w:tc>
          <w:tcPr>
            <w:tcW w:w="4677" w:type="dxa"/>
          </w:tcPr>
          <w:p w14:paraId="302FA207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I do not have a blood pressure monitoring device</w:t>
            </w:r>
          </w:p>
        </w:tc>
        <w:tc>
          <w:tcPr>
            <w:tcW w:w="1883" w:type="dxa"/>
          </w:tcPr>
          <w:p w14:paraId="2E67AFF9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6 (10.3)</w:t>
            </w:r>
          </w:p>
        </w:tc>
      </w:tr>
      <w:tr w:rsidR="00A93482" w:rsidRPr="004E5380" w14:paraId="2EB479E2" w14:textId="77777777" w:rsidTr="00690E52">
        <w:tc>
          <w:tcPr>
            <w:tcW w:w="2334" w:type="dxa"/>
          </w:tcPr>
          <w:p w14:paraId="7B345DC3" w14:textId="77777777" w:rsidR="00A93482" w:rsidRPr="004E5380" w:rsidRDefault="00A93482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456" w:type="dxa"/>
          </w:tcPr>
          <w:p w14:paraId="22FDF11C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8</w:t>
            </w:r>
          </w:p>
        </w:tc>
        <w:tc>
          <w:tcPr>
            <w:tcW w:w="4677" w:type="dxa"/>
          </w:tcPr>
          <w:p w14:paraId="03178EF9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 xml:space="preserve">I do not know how to do that/need training </w:t>
            </w:r>
          </w:p>
        </w:tc>
        <w:tc>
          <w:tcPr>
            <w:tcW w:w="1883" w:type="dxa"/>
          </w:tcPr>
          <w:p w14:paraId="39D4AB18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9 (8.7)</w:t>
            </w:r>
          </w:p>
        </w:tc>
      </w:tr>
      <w:tr w:rsidR="00A93482" w:rsidRPr="004E5380" w14:paraId="08456A3E" w14:textId="77777777" w:rsidTr="00690E52">
        <w:tc>
          <w:tcPr>
            <w:tcW w:w="2334" w:type="dxa"/>
          </w:tcPr>
          <w:p w14:paraId="5CB4AC7D" w14:textId="77777777" w:rsidR="00A93482" w:rsidRPr="004E5380" w:rsidRDefault="00A93482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456" w:type="dxa"/>
          </w:tcPr>
          <w:p w14:paraId="1A4A2C00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9</w:t>
            </w:r>
          </w:p>
        </w:tc>
        <w:tc>
          <w:tcPr>
            <w:tcW w:w="4677" w:type="dxa"/>
          </w:tcPr>
          <w:p w14:paraId="2A86C7C1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I do not measure my blood pressure</w:t>
            </w:r>
          </w:p>
        </w:tc>
        <w:tc>
          <w:tcPr>
            <w:tcW w:w="1883" w:type="dxa"/>
          </w:tcPr>
          <w:p w14:paraId="0FAA0318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8 (8.5)</w:t>
            </w:r>
          </w:p>
        </w:tc>
      </w:tr>
      <w:tr w:rsidR="00A93482" w:rsidRPr="004E5380" w14:paraId="2DFA1380" w14:textId="77777777" w:rsidTr="00690E52">
        <w:tc>
          <w:tcPr>
            <w:tcW w:w="2334" w:type="dxa"/>
          </w:tcPr>
          <w:p w14:paraId="6A097AAD" w14:textId="77777777" w:rsidR="00A93482" w:rsidRPr="004E5380" w:rsidRDefault="00A93482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456" w:type="dxa"/>
          </w:tcPr>
          <w:p w14:paraId="08B43ADC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0</w:t>
            </w:r>
          </w:p>
        </w:tc>
        <w:tc>
          <w:tcPr>
            <w:tcW w:w="4677" w:type="dxa"/>
          </w:tcPr>
          <w:p w14:paraId="0542AEA4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I do not need to do that</w:t>
            </w:r>
          </w:p>
        </w:tc>
        <w:tc>
          <w:tcPr>
            <w:tcW w:w="1883" w:type="dxa"/>
          </w:tcPr>
          <w:p w14:paraId="6A327D34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0 (6.7)</w:t>
            </w:r>
          </w:p>
        </w:tc>
      </w:tr>
      <w:tr w:rsidR="00A93482" w:rsidRPr="004E5380" w14:paraId="0358F2B5" w14:textId="77777777" w:rsidTr="00690E52">
        <w:tc>
          <w:tcPr>
            <w:tcW w:w="2334" w:type="dxa"/>
          </w:tcPr>
          <w:p w14:paraId="6DCAE6A5" w14:textId="77777777" w:rsidR="00A93482" w:rsidRPr="004E5380" w:rsidRDefault="00A93482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456" w:type="dxa"/>
          </w:tcPr>
          <w:p w14:paraId="1BFF3D48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1</w:t>
            </w:r>
          </w:p>
        </w:tc>
        <w:tc>
          <w:tcPr>
            <w:tcW w:w="4677" w:type="dxa"/>
          </w:tcPr>
          <w:p w14:paraId="29DEB804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I do not have smartphone/tablet/computer</w:t>
            </w:r>
          </w:p>
        </w:tc>
        <w:tc>
          <w:tcPr>
            <w:tcW w:w="1883" w:type="dxa"/>
          </w:tcPr>
          <w:p w14:paraId="60464885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 (1.1)</w:t>
            </w:r>
          </w:p>
        </w:tc>
      </w:tr>
      <w:tr w:rsidR="00A93482" w:rsidRPr="004E5380" w14:paraId="47D48CDB" w14:textId="77777777" w:rsidTr="00690E52">
        <w:tc>
          <w:tcPr>
            <w:tcW w:w="2334" w:type="dxa"/>
          </w:tcPr>
          <w:p w14:paraId="0663BBCF" w14:textId="77777777" w:rsidR="00A93482" w:rsidRPr="004E5380" w:rsidRDefault="00A93482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456" w:type="dxa"/>
          </w:tcPr>
          <w:p w14:paraId="3B28B490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2</w:t>
            </w:r>
          </w:p>
        </w:tc>
        <w:tc>
          <w:tcPr>
            <w:tcW w:w="4677" w:type="dxa"/>
          </w:tcPr>
          <w:p w14:paraId="23A3D347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Other reasons</w:t>
            </w:r>
          </w:p>
        </w:tc>
        <w:tc>
          <w:tcPr>
            <w:tcW w:w="1883" w:type="dxa"/>
          </w:tcPr>
          <w:p w14:paraId="5EED11E6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 (1.1)</w:t>
            </w:r>
          </w:p>
        </w:tc>
      </w:tr>
      <w:tr w:rsidR="00A93482" w:rsidRPr="004E5380" w14:paraId="0CA59574" w14:textId="77777777" w:rsidTr="00690E52">
        <w:tc>
          <w:tcPr>
            <w:tcW w:w="2334" w:type="dxa"/>
          </w:tcPr>
          <w:p w14:paraId="402C8167" w14:textId="77777777" w:rsidR="00A93482" w:rsidRPr="004E5380" w:rsidRDefault="00A93482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456" w:type="dxa"/>
          </w:tcPr>
          <w:p w14:paraId="066D3014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3</w:t>
            </w:r>
          </w:p>
        </w:tc>
        <w:tc>
          <w:tcPr>
            <w:tcW w:w="4677" w:type="dxa"/>
          </w:tcPr>
          <w:p w14:paraId="25DA12B5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I do not have internet access</w:t>
            </w:r>
          </w:p>
        </w:tc>
        <w:tc>
          <w:tcPr>
            <w:tcW w:w="1883" w:type="dxa"/>
          </w:tcPr>
          <w:p w14:paraId="3A0C805F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 (0.4)</w:t>
            </w:r>
          </w:p>
        </w:tc>
      </w:tr>
      <w:tr w:rsidR="00A93482" w:rsidRPr="004E5380" w14:paraId="53731B86" w14:textId="77777777" w:rsidTr="00690E52">
        <w:tc>
          <w:tcPr>
            <w:tcW w:w="2334" w:type="dxa"/>
          </w:tcPr>
          <w:p w14:paraId="47634DEB" w14:textId="77777777" w:rsidR="00A93482" w:rsidRPr="004E5380" w:rsidRDefault="00A93482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456" w:type="dxa"/>
          </w:tcPr>
          <w:p w14:paraId="47B114DA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4</w:t>
            </w:r>
          </w:p>
        </w:tc>
        <w:tc>
          <w:tcPr>
            <w:tcW w:w="4677" w:type="dxa"/>
          </w:tcPr>
          <w:p w14:paraId="6F79B8EC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I am too busy to do that</w:t>
            </w:r>
          </w:p>
        </w:tc>
        <w:tc>
          <w:tcPr>
            <w:tcW w:w="1883" w:type="dxa"/>
          </w:tcPr>
          <w:p w14:paraId="2BB82BBF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 (0.2)</w:t>
            </w:r>
          </w:p>
        </w:tc>
      </w:tr>
      <w:tr w:rsidR="00A93482" w:rsidRPr="004E5380" w14:paraId="4B28D2C0" w14:textId="77777777" w:rsidTr="00690E52">
        <w:tc>
          <w:tcPr>
            <w:tcW w:w="2334" w:type="dxa"/>
            <w:tcBorders>
              <w:bottom w:val="nil"/>
            </w:tcBorders>
          </w:tcPr>
          <w:p w14:paraId="01F3B50E" w14:textId="77777777" w:rsidR="00A93482" w:rsidRPr="004E5380" w:rsidRDefault="00A93482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456" w:type="dxa"/>
            <w:tcBorders>
              <w:bottom w:val="nil"/>
            </w:tcBorders>
          </w:tcPr>
          <w:p w14:paraId="7D759799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4677" w:type="dxa"/>
            <w:tcBorders>
              <w:bottom w:val="nil"/>
            </w:tcBorders>
          </w:tcPr>
          <w:p w14:paraId="2345CDA9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883" w:type="dxa"/>
            <w:tcBorders>
              <w:bottom w:val="nil"/>
            </w:tcBorders>
          </w:tcPr>
          <w:p w14:paraId="47EF875D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</w:tr>
      <w:tr w:rsidR="00A93482" w:rsidRPr="004E5380" w14:paraId="0114A458" w14:textId="77777777" w:rsidTr="00690E52">
        <w:tc>
          <w:tcPr>
            <w:tcW w:w="2334" w:type="dxa"/>
            <w:tcBorders>
              <w:top w:val="nil"/>
              <w:bottom w:val="nil"/>
            </w:tcBorders>
          </w:tcPr>
          <w:p w14:paraId="7829F307" w14:textId="77777777" w:rsidR="00A93482" w:rsidRPr="00BF6BFB" w:rsidRDefault="00A93482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Likelihood of participating in RBPM if offered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C5D473B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21828DA8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28813D2D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</w:tr>
      <w:tr w:rsidR="00A93482" w:rsidRPr="004E5380" w14:paraId="57815D9D" w14:textId="77777777" w:rsidTr="00690E52">
        <w:tc>
          <w:tcPr>
            <w:tcW w:w="2334" w:type="dxa"/>
            <w:tcBorders>
              <w:top w:val="nil"/>
              <w:bottom w:val="nil"/>
            </w:tcBorders>
          </w:tcPr>
          <w:p w14:paraId="0FF171E7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CAB6BA8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174DEEFA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 xml:space="preserve">Very likely 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23D5AE03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83 (40.9)</w:t>
            </w:r>
          </w:p>
        </w:tc>
      </w:tr>
      <w:tr w:rsidR="00A93482" w:rsidRPr="004E5380" w14:paraId="11448BAD" w14:textId="77777777" w:rsidTr="00690E52">
        <w:tc>
          <w:tcPr>
            <w:tcW w:w="2334" w:type="dxa"/>
            <w:tcBorders>
              <w:top w:val="nil"/>
              <w:bottom w:val="nil"/>
            </w:tcBorders>
          </w:tcPr>
          <w:p w14:paraId="18F1368A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8C61230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61B4B545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Somewhat likely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6C9AFF64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52 (34.0)</w:t>
            </w:r>
          </w:p>
        </w:tc>
      </w:tr>
      <w:tr w:rsidR="00A93482" w:rsidRPr="004E5380" w14:paraId="50E1F271" w14:textId="77777777" w:rsidTr="00690E52">
        <w:tc>
          <w:tcPr>
            <w:tcW w:w="2334" w:type="dxa"/>
            <w:tcBorders>
              <w:top w:val="nil"/>
              <w:bottom w:val="nil"/>
            </w:tcBorders>
          </w:tcPr>
          <w:p w14:paraId="0DAF3881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16175960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18CC674F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either likely nor unlikely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74A3F459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75 (16.8)</w:t>
            </w:r>
          </w:p>
        </w:tc>
      </w:tr>
      <w:tr w:rsidR="00A93482" w:rsidRPr="004E5380" w14:paraId="40281F4F" w14:textId="77777777" w:rsidTr="00690E52">
        <w:tc>
          <w:tcPr>
            <w:tcW w:w="2334" w:type="dxa"/>
            <w:tcBorders>
              <w:top w:val="nil"/>
              <w:bottom w:val="nil"/>
            </w:tcBorders>
          </w:tcPr>
          <w:p w14:paraId="071EB97D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0BE9B1F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6B51BC44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Somewhat unlikely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39B06BE6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8 (4.0)</w:t>
            </w:r>
          </w:p>
        </w:tc>
      </w:tr>
      <w:tr w:rsidR="00A93482" w:rsidRPr="004E5380" w14:paraId="54AD57D7" w14:textId="77777777" w:rsidTr="00690E52">
        <w:tc>
          <w:tcPr>
            <w:tcW w:w="2334" w:type="dxa"/>
            <w:tcBorders>
              <w:top w:val="nil"/>
              <w:bottom w:val="single" w:sz="4" w:space="0" w:color="auto"/>
            </w:tcBorders>
          </w:tcPr>
          <w:p w14:paraId="5E4601D9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3EC1CE1B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</w:tcPr>
          <w:p w14:paraId="2C0CA758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Very unlikely</w:t>
            </w:r>
          </w:p>
        </w:tc>
        <w:tc>
          <w:tcPr>
            <w:tcW w:w="1883" w:type="dxa"/>
            <w:tcBorders>
              <w:top w:val="nil"/>
              <w:bottom w:val="single" w:sz="4" w:space="0" w:color="auto"/>
            </w:tcBorders>
          </w:tcPr>
          <w:p w14:paraId="7C7CA405" w14:textId="77777777" w:rsidR="00A93482" w:rsidRPr="004E5380" w:rsidRDefault="00A93482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9 (4.3)</w:t>
            </w:r>
          </w:p>
        </w:tc>
      </w:tr>
    </w:tbl>
    <w:p w14:paraId="17B52681" w14:textId="190FAF0C" w:rsidR="00B60166" w:rsidRDefault="00A93482">
      <w:r>
        <w:rPr>
          <w:szCs w:val="24"/>
        </w:rPr>
        <w:t>RBPM: Remote blood pressure monitoring</w:t>
      </w:r>
    </w:p>
    <w:sectPr w:rsidR="00B60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3C785D"/>
    <w:multiLevelType w:val="hybridMultilevel"/>
    <w:tmpl w:val="80A257CE"/>
    <w:lvl w:ilvl="0" w:tplc="BAE0B1A2">
      <w:start w:val="1"/>
      <w:numFmt w:val="decimal"/>
      <w:pStyle w:val="Heading3"/>
      <w:lvlText w:val="1.1.%1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num w:numId="1" w16cid:durableId="1268124532">
    <w:abstractNumId w:val="0"/>
  </w:num>
  <w:num w:numId="2" w16cid:durableId="1954704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0NrQ0tgBBQ2MLJR2l4NTi4sz8PJACw1oABQkXmywAAAA="/>
  </w:docVars>
  <w:rsids>
    <w:rsidRoot w:val="00A93482"/>
    <w:rsid w:val="0002078D"/>
    <w:rsid w:val="001D0E32"/>
    <w:rsid w:val="00323A09"/>
    <w:rsid w:val="003A443E"/>
    <w:rsid w:val="006B6C9F"/>
    <w:rsid w:val="007976A5"/>
    <w:rsid w:val="00806112"/>
    <w:rsid w:val="00883C38"/>
    <w:rsid w:val="00A442D5"/>
    <w:rsid w:val="00A93482"/>
    <w:rsid w:val="00B45639"/>
    <w:rsid w:val="00B60166"/>
    <w:rsid w:val="00EF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E7638"/>
  <w15:chartTrackingRefBased/>
  <w15:docId w15:val="{16BA15AE-2743-487B-84E5-F492E7DC2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482"/>
    <w:pPr>
      <w:spacing w:after="0" w:line="480" w:lineRule="auto"/>
    </w:pPr>
    <w:rPr>
      <w:rFonts w:ascii="Times New Roman" w:eastAsia="Calibri" w:hAnsi="Times New Roman" w:cs="Times New Roman"/>
      <w:color w:val="000000"/>
      <w:kern w:val="0"/>
      <w:sz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112"/>
    <w:pPr>
      <w:numPr>
        <w:numId w:val="2"/>
      </w:numPr>
      <w:spacing w:before="200" w:after="120"/>
      <w:outlineLvl w:val="2"/>
    </w:pPr>
    <w:rPr>
      <w:b/>
      <w:bCs/>
      <w:i/>
      <w:iCs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806112"/>
    <w:rPr>
      <w:rFonts w:ascii="Times New Roman" w:eastAsia="Calibri" w:hAnsi="Times New Roman" w:cs="Times New Roman"/>
      <w:b/>
      <w:bCs/>
      <w:i/>
      <w:iCs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93482"/>
    <w:pPr>
      <w:spacing w:after="200" w:line="240" w:lineRule="auto"/>
    </w:pPr>
    <w:rPr>
      <w:iCs/>
      <w:color w:val="auto"/>
      <w:sz w:val="20"/>
      <w:szCs w:val="18"/>
    </w:rPr>
  </w:style>
  <w:style w:type="table" w:styleId="TableGrid">
    <w:name w:val="Table Grid"/>
    <w:basedOn w:val="TableNormal"/>
    <w:uiPriority w:val="59"/>
    <w:rsid w:val="00A9348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Chinwe Elizabeth</dc:creator>
  <cp:keywords/>
  <dc:description/>
  <cp:lastModifiedBy>Janel Pangilinan (JMIR)</cp:lastModifiedBy>
  <cp:revision>2</cp:revision>
  <dcterms:created xsi:type="dcterms:W3CDTF">2024-12-10T19:41:00Z</dcterms:created>
  <dcterms:modified xsi:type="dcterms:W3CDTF">2024-12-10T19:41:00Z</dcterms:modified>
</cp:coreProperties>
</file>